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700" w:type="pct"/>
        <w:tblLayout w:type="fixed"/>
        <w:tblLook w:val="04A0" w:firstRow="1" w:lastRow="0" w:firstColumn="1" w:lastColumn="0" w:noHBand="0" w:noVBand="1"/>
      </w:tblPr>
      <w:tblGrid>
        <w:gridCol w:w="1133"/>
        <w:gridCol w:w="1136"/>
        <w:gridCol w:w="706"/>
        <w:gridCol w:w="3262"/>
        <w:gridCol w:w="3119"/>
        <w:gridCol w:w="3119"/>
        <w:gridCol w:w="3275"/>
        <w:gridCol w:w="162"/>
      </w:tblGrid>
      <w:tr w:rsidR="00AC37D1" w:rsidRPr="00AC37D1" w14:paraId="206483F1" w14:textId="77777777" w:rsidTr="00AC37D1">
        <w:trPr>
          <w:gridAfter w:val="1"/>
          <w:wAfter w:w="51" w:type="pct"/>
          <w:trHeight w:val="285"/>
        </w:trPr>
        <w:tc>
          <w:tcPr>
            <w:tcW w:w="4949" w:type="pct"/>
            <w:gridSpan w:val="7"/>
            <w:noWrap/>
            <w:vAlign w:val="center"/>
            <w:hideMark/>
          </w:tcPr>
          <w:p w14:paraId="78DF0F8D" w14:textId="52332679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107"/>
            <w:bookmarkStart w:id="1" w:name="_Hlk215815046"/>
            <w:bookmarkStart w:id="2" w:name="OLE_LINK62"/>
            <w:r w:rsidRPr="00A57F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able S1. </w:t>
            </w: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s on the Scale of Perception and Understanding of Human Dignity among nursing students with different characteristics (n=530)</w:t>
            </w:r>
            <w:bookmarkEnd w:id="0"/>
          </w:p>
        </w:tc>
      </w:tr>
      <w:bookmarkEnd w:id="1"/>
      <w:tr w:rsidR="00AC37D1" w:rsidRPr="009D159B" w14:paraId="154EC1DF" w14:textId="77777777" w:rsidTr="00AC37D1">
        <w:trPr>
          <w:trHeight w:val="285"/>
        </w:trPr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87CC" w14:textId="77777777" w:rsidR="00AC37D1" w:rsidRPr="00AC37D1" w:rsidRDefault="00AC37D1" w:rsidP="00B20385">
            <w:pPr>
              <w:spacing w:before="100" w:beforeAutospacing="1" w:line="276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6F6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C704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65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5C91B5" w14:textId="10CC13F5" w:rsidR="00AC37D1" w:rsidRPr="00AC37D1" w:rsidRDefault="009D159B" w:rsidP="00AC37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± SD / Statistic (p-value)</w:t>
            </w:r>
          </w:p>
        </w:tc>
      </w:tr>
      <w:tr w:rsidR="00AC37D1" w:rsidRPr="009D159B" w14:paraId="048D5C37" w14:textId="77777777" w:rsidTr="00AC37D1">
        <w:trPr>
          <w:trHeight w:val="285"/>
        </w:trPr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037D2" w14:textId="4D3BDE94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racteristic Variable</w:t>
            </w:r>
            <w:r w:rsidR="00AC37D1"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1A226C" w14:textId="19A051E4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74660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 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3B31A" w14:textId="36374EC8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Scale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3AF1AC" w14:textId="493F38ED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9D159B"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derstanding Dimension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560576" w14:textId="5DE9DA45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ption Dimension</w:t>
            </w:r>
          </w:p>
        </w:tc>
        <w:tc>
          <w:tcPr>
            <w:tcW w:w="10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C5FA0" w14:textId="1FA4DAB1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rsing Dimension</w:t>
            </w:r>
          </w:p>
        </w:tc>
      </w:tr>
      <w:tr w:rsidR="00AC37D1" w:rsidRPr="009D159B" w14:paraId="79D181A2" w14:textId="77777777" w:rsidTr="00AC37D1">
        <w:trPr>
          <w:trHeight w:val="285"/>
        </w:trPr>
        <w:tc>
          <w:tcPr>
            <w:tcW w:w="35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4A5A" w14:textId="63BF981F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2428" w14:textId="46C4EB4D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D49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932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910±14.552/-0.956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1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271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033±5.638/-0.743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9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CCA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435±5.056/-0.158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4</w:t>
            </w: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0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0D8B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446±5.754/-1.560(0.121)</w:t>
            </w:r>
          </w:p>
        </w:tc>
      </w:tr>
      <w:tr w:rsidR="00AC37D1" w:rsidRPr="009D159B" w14:paraId="29F3D180" w14:textId="77777777" w:rsidTr="00AC37D1">
        <w:trPr>
          <w:trHeight w:val="285"/>
        </w:trPr>
        <w:tc>
          <w:tcPr>
            <w:tcW w:w="35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71285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E3E5D19" w14:textId="6C96EA3F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22" w:type="pct"/>
            <w:noWrap/>
            <w:vAlign w:val="center"/>
            <w:hideMark/>
          </w:tcPr>
          <w:p w14:paraId="09864766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1025" w:type="pct"/>
            <w:noWrap/>
            <w:vAlign w:val="center"/>
            <w:hideMark/>
          </w:tcPr>
          <w:p w14:paraId="7F6DDA2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.460±11.600</w:t>
            </w:r>
          </w:p>
        </w:tc>
        <w:tc>
          <w:tcPr>
            <w:tcW w:w="980" w:type="pct"/>
            <w:noWrap/>
            <w:vAlign w:val="center"/>
            <w:hideMark/>
          </w:tcPr>
          <w:p w14:paraId="34583DE1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500±4.693</w:t>
            </w:r>
          </w:p>
        </w:tc>
        <w:tc>
          <w:tcPr>
            <w:tcW w:w="980" w:type="pct"/>
            <w:noWrap/>
            <w:vAlign w:val="center"/>
            <w:hideMark/>
          </w:tcPr>
          <w:p w14:paraId="384A9D8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514±4.193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2189439E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443±4.615</w:t>
            </w:r>
          </w:p>
        </w:tc>
      </w:tr>
      <w:tr w:rsidR="00AC37D1" w:rsidRPr="009D159B" w14:paraId="0C716729" w14:textId="77777777" w:rsidTr="00AC37D1">
        <w:trPr>
          <w:trHeight w:val="285"/>
        </w:trPr>
        <w:tc>
          <w:tcPr>
            <w:tcW w:w="356" w:type="pct"/>
            <w:vMerge w:val="restart"/>
            <w:noWrap/>
            <w:vAlign w:val="center"/>
            <w:hideMark/>
          </w:tcPr>
          <w:p w14:paraId="09B8F1D2" w14:textId="06E3D215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rsing Ethics Course</w:t>
            </w:r>
          </w:p>
        </w:tc>
        <w:tc>
          <w:tcPr>
            <w:tcW w:w="357" w:type="pct"/>
            <w:noWrap/>
            <w:vAlign w:val="center"/>
            <w:hideMark/>
          </w:tcPr>
          <w:p w14:paraId="1721C25C" w14:textId="40FBAC27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22" w:type="pct"/>
            <w:noWrap/>
            <w:vAlign w:val="center"/>
            <w:hideMark/>
          </w:tcPr>
          <w:p w14:paraId="0529F853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1</w:t>
            </w:r>
          </w:p>
        </w:tc>
        <w:tc>
          <w:tcPr>
            <w:tcW w:w="1025" w:type="pct"/>
            <w:noWrap/>
            <w:vAlign w:val="center"/>
            <w:hideMark/>
          </w:tcPr>
          <w:p w14:paraId="362844C5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.150±12.142/-0.109(0.913)</w:t>
            </w:r>
          </w:p>
        </w:tc>
        <w:tc>
          <w:tcPr>
            <w:tcW w:w="980" w:type="pct"/>
            <w:noWrap/>
            <w:vAlign w:val="center"/>
            <w:hideMark/>
          </w:tcPr>
          <w:p w14:paraId="41E3116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388±4.851/-0.222(0.825)</w:t>
            </w:r>
          </w:p>
        </w:tc>
        <w:tc>
          <w:tcPr>
            <w:tcW w:w="980" w:type="pct"/>
            <w:noWrap/>
            <w:vAlign w:val="center"/>
            <w:hideMark/>
          </w:tcPr>
          <w:p w14:paraId="3F1EB1F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539±4.429/0.316(0.752)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179D667C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2237±4.960/-0.335(0.738)</w:t>
            </w:r>
          </w:p>
        </w:tc>
      </w:tr>
      <w:tr w:rsidR="00AC37D1" w:rsidRPr="009D159B" w14:paraId="19DEC8CD" w14:textId="77777777" w:rsidTr="00AC37D1">
        <w:trPr>
          <w:trHeight w:val="285"/>
        </w:trPr>
        <w:tc>
          <w:tcPr>
            <w:tcW w:w="356" w:type="pct"/>
            <w:vMerge/>
            <w:vAlign w:val="center"/>
            <w:hideMark/>
          </w:tcPr>
          <w:p w14:paraId="758F47A3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4BC3DD1" w14:textId="46EE96A5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222" w:type="pct"/>
            <w:noWrap/>
            <w:vAlign w:val="center"/>
            <w:hideMark/>
          </w:tcPr>
          <w:p w14:paraId="149C294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1025" w:type="pct"/>
            <w:noWrap/>
            <w:vAlign w:val="center"/>
            <w:hideMark/>
          </w:tcPr>
          <w:p w14:paraId="45E97FE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.280±12.249</w:t>
            </w:r>
          </w:p>
        </w:tc>
        <w:tc>
          <w:tcPr>
            <w:tcW w:w="980" w:type="pct"/>
            <w:noWrap/>
            <w:vAlign w:val="center"/>
            <w:hideMark/>
          </w:tcPr>
          <w:p w14:paraId="29DBE62E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491±4.919</w:t>
            </w:r>
          </w:p>
        </w:tc>
        <w:tc>
          <w:tcPr>
            <w:tcW w:w="980" w:type="pct"/>
            <w:noWrap/>
            <w:vAlign w:val="center"/>
            <w:hideMark/>
          </w:tcPr>
          <w:p w14:paraId="741A4DD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409±4.171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30286CB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377±4.564</w:t>
            </w:r>
          </w:p>
        </w:tc>
      </w:tr>
      <w:tr w:rsidR="00AC37D1" w:rsidRPr="009D159B" w14:paraId="63945692" w14:textId="77777777" w:rsidTr="00AC37D1">
        <w:trPr>
          <w:trHeight w:val="285"/>
        </w:trPr>
        <w:tc>
          <w:tcPr>
            <w:tcW w:w="356" w:type="pct"/>
            <w:vMerge w:val="restart"/>
            <w:noWrap/>
            <w:vAlign w:val="center"/>
            <w:hideMark/>
          </w:tcPr>
          <w:p w14:paraId="12CA15AD" w14:textId="53DE1CEE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357" w:type="pct"/>
            <w:noWrap/>
            <w:vAlign w:val="center"/>
            <w:hideMark/>
          </w:tcPr>
          <w:p w14:paraId="6DAE3FF9" w14:textId="4CAFF105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-20 </w:t>
            </w:r>
          </w:p>
        </w:tc>
        <w:tc>
          <w:tcPr>
            <w:tcW w:w="222" w:type="pct"/>
            <w:noWrap/>
            <w:vAlign w:val="center"/>
            <w:hideMark/>
          </w:tcPr>
          <w:p w14:paraId="50D92127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1025" w:type="pct"/>
            <w:noWrap/>
            <w:vAlign w:val="center"/>
            <w:hideMark/>
          </w:tcPr>
          <w:p w14:paraId="34D9AC03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.970±11.1280/2.667(0.070)</w:t>
            </w:r>
          </w:p>
        </w:tc>
        <w:tc>
          <w:tcPr>
            <w:tcW w:w="980" w:type="pct"/>
            <w:noWrap/>
            <w:vAlign w:val="center"/>
            <w:hideMark/>
          </w:tcPr>
          <w:p w14:paraId="1DA8B693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485±4.678/0.486(0.615)</w:t>
            </w:r>
          </w:p>
        </w:tc>
        <w:tc>
          <w:tcPr>
            <w:tcW w:w="980" w:type="pct"/>
            <w:noWrap/>
            <w:vAlign w:val="center"/>
            <w:hideMark/>
          </w:tcPr>
          <w:p w14:paraId="6C70E3D1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813±3.978/3.707(0.025)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41E0AE87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672±4.398/5.789(0.003)</w:t>
            </w:r>
          </w:p>
        </w:tc>
      </w:tr>
      <w:tr w:rsidR="00AC37D1" w:rsidRPr="009D159B" w14:paraId="6FF6E538" w14:textId="77777777" w:rsidTr="00AC37D1">
        <w:trPr>
          <w:trHeight w:val="285"/>
        </w:trPr>
        <w:tc>
          <w:tcPr>
            <w:tcW w:w="356" w:type="pct"/>
            <w:vMerge/>
            <w:vAlign w:val="center"/>
            <w:hideMark/>
          </w:tcPr>
          <w:p w14:paraId="4CC9FD99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C12B942" w14:textId="5D12EF15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-23</w:t>
            </w:r>
            <w:r w:rsidR="009D159B" w:rsidRPr="009D159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2" w:type="pct"/>
            <w:noWrap/>
            <w:vAlign w:val="center"/>
            <w:hideMark/>
          </w:tcPr>
          <w:p w14:paraId="755A21A5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1025" w:type="pct"/>
            <w:noWrap/>
            <w:vAlign w:val="center"/>
            <w:hideMark/>
          </w:tcPr>
          <w:p w14:paraId="1DC99CC5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300±14.230</w:t>
            </w:r>
          </w:p>
        </w:tc>
        <w:tc>
          <w:tcPr>
            <w:tcW w:w="980" w:type="pct"/>
            <w:noWrap/>
            <w:vAlign w:val="center"/>
            <w:hideMark/>
          </w:tcPr>
          <w:p w14:paraId="5A9005B6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380±5.425</w:t>
            </w:r>
          </w:p>
        </w:tc>
        <w:tc>
          <w:tcPr>
            <w:tcW w:w="980" w:type="pct"/>
            <w:noWrap/>
            <w:vAlign w:val="center"/>
            <w:hideMark/>
          </w:tcPr>
          <w:p w14:paraId="6237F048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847±4.808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1709D9D8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073±5.717</w:t>
            </w:r>
          </w:p>
        </w:tc>
      </w:tr>
      <w:tr w:rsidR="00AC37D1" w:rsidRPr="009D159B" w14:paraId="56729054" w14:textId="77777777" w:rsidTr="00AC37D1">
        <w:trPr>
          <w:trHeight w:val="285"/>
        </w:trPr>
        <w:tc>
          <w:tcPr>
            <w:tcW w:w="356" w:type="pct"/>
            <w:vMerge/>
            <w:vAlign w:val="center"/>
            <w:hideMark/>
          </w:tcPr>
          <w:p w14:paraId="6DC4868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76B0779" w14:textId="28350DD8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24</w:t>
            </w:r>
          </w:p>
        </w:tc>
        <w:tc>
          <w:tcPr>
            <w:tcW w:w="222" w:type="pct"/>
            <w:noWrap/>
            <w:vAlign w:val="center"/>
            <w:hideMark/>
          </w:tcPr>
          <w:p w14:paraId="500A799C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025" w:type="pct"/>
            <w:noWrap/>
            <w:vAlign w:val="center"/>
            <w:hideMark/>
          </w:tcPr>
          <w:p w14:paraId="3CE8288B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280±14.596</w:t>
            </w:r>
          </w:p>
        </w:tc>
        <w:tc>
          <w:tcPr>
            <w:tcW w:w="980" w:type="pct"/>
            <w:noWrap/>
            <w:vAlign w:val="center"/>
            <w:hideMark/>
          </w:tcPr>
          <w:p w14:paraId="3168324A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333±4.352</w:t>
            </w:r>
          </w:p>
        </w:tc>
        <w:tc>
          <w:tcPr>
            <w:tcW w:w="980" w:type="pct"/>
            <w:noWrap/>
            <w:vAlign w:val="center"/>
            <w:hideMark/>
          </w:tcPr>
          <w:p w14:paraId="055E19E7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944±6.898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06145E4E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000±5.145</w:t>
            </w:r>
          </w:p>
        </w:tc>
      </w:tr>
      <w:tr w:rsidR="00AC37D1" w:rsidRPr="009D159B" w14:paraId="57D5A90D" w14:textId="77777777" w:rsidTr="00AC37D1">
        <w:trPr>
          <w:trHeight w:val="285"/>
        </w:trPr>
        <w:tc>
          <w:tcPr>
            <w:tcW w:w="35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17D6FD" w14:textId="519A7AD7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al Background</w:t>
            </w:r>
          </w:p>
        </w:tc>
        <w:tc>
          <w:tcPr>
            <w:tcW w:w="357" w:type="pct"/>
            <w:noWrap/>
            <w:vAlign w:val="center"/>
            <w:hideMark/>
          </w:tcPr>
          <w:p w14:paraId="219F4DAD" w14:textId="3D7EC67D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unior College</w:t>
            </w:r>
          </w:p>
        </w:tc>
        <w:tc>
          <w:tcPr>
            <w:tcW w:w="222" w:type="pct"/>
            <w:noWrap/>
            <w:vAlign w:val="center"/>
            <w:hideMark/>
          </w:tcPr>
          <w:p w14:paraId="7773AE4D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025" w:type="pct"/>
            <w:noWrap/>
            <w:vAlign w:val="center"/>
            <w:hideMark/>
          </w:tcPr>
          <w:p w14:paraId="2BF2B29D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.970±20.763/6.983(0.001)</w:t>
            </w:r>
          </w:p>
        </w:tc>
        <w:tc>
          <w:tcPr>
            <w:tcW w:w="980" w:type="pct"/>
            <w:noWrap/>
            <w:vAlign w:val="center"/>
            <w:hideMark/>
          </w:tcPr>
          <w:p w14:paraId="18BB0794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6±7.523/8.329(0.000)</w:t>
            </w:r>
          </w:p>
        </w:tc>
        <w:tc>
          <w:tcPr>
            <w:tcW w:w="980" w:type="pct"/>
            <w:noWrap/>
            <w:vAlign w:val="center"/>
            <w:hideMark/>
          </w:tcPr>
          <w:p w14:paraId="5A1E8ABC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4±6.976/4.622(0.010)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60BD438F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9714±6.684/5.331(0.005)</w:t>
            </w:r>
          </w:p>
        </w:tc>
      </w:tr>
      <w:tr w:rsidR="00AC37D1" w:rsidRPr="009D159B" w14:paraId="2761FF76" w14:textId="77777777" w:rsidTr="00AC37D1">
        <w:trPr>
          <w:trHeight w:val="285"/>
        </w:trPr>
        <w:tc>
          <w:tcPr>
            <w:tcW w:w="3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C34B56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12E067E" w14:textId="621FB374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helor's Degree</w:t>
            </w:r>
          </w:p>
        </w:tc>
        <w:tc>
          <w:tcPr>
            <w:tcW w:w="222" w:type="pct"/>
            <w:noWrap/>
            <w:vAlign w:val="center"/>
            <w:hideMark/>
          </w:tcPr>
          <w:p w14:paraId="0DBC1154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5</w:t>
            </w:r>
          </w:p>
        </w:tc>
        <w:tc>
          <w:tcPr>
            <w:tcW w:w="1025" w:type="pct"/>
            <w:noWrap/>
            <w:vAlign w:val="center"/>
            <w:hideMark/>
          </w:tcPr>
          <w:p w14:paraId="02F1793E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.56±10.988</w:t>
            </w:r>
          </w:p>
        </w:tc>
        <w:tc>
          <w:tcPr>
            <w:tcW w:w="980" w:type="pct"/>
            <w:noWrap/>
            <w:vAlign w:val="center"/>
            <w:hideMark/>
          </w:tcPr>
          <w:p w14:paraId="04C4FC12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6515±4.509</w:t>
            </w:r>
          </w:p>
        </w:tc>
        <w:tc>
          <w:tcPr>
            <w:tcW w:w="980" w:type="pct"/>
            <w:noWrap/>
            <w:vAlign w:val="center"/>
            <w:hideMark/>
          </w:tcPr>
          <w:p w14:paraId="1406E907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5918±3.976</w:t>
            </w:r>
          </w:p>
        </w:tc>
        <w:tc>
          <w:tcPr>
            <w:tcW w:w="1080" w:type="pct"/>
            <w:gridSpan w:val="2"/>
            <w:noWrap/>
            <w:vAlign w:val="center"/>
            <w:hideMark/>
          </w:tcPr>
          <w:p w14:paraId="68267BA3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3175±4.574</w:t>
            </w:r>
          </w:p>
        </w:tc>
      </w:tr>
      <w:tr w:rsidR="00AC37D1" w:rsidRPr="009D159B" w14:paraId="3D3CCB77" w14:textId="77777777" w:rsidTr="00AC37D1">
        <w:trPr>
          <w:trHeight w:val="285"/>
        </w:trPr>
        <w:tc>
          <w:tcPr>
            <w:tcW w:w="3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920890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5F6D13" w14:textId="27396246" w:rsidR="00AC37D1" w:rsidRPr="00AC37D1" w:rsidRDefault="009D159B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59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graduat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E88058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906EFC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1.4±18.69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FE8A2B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5±6.55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077E8C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4±7.677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8E7C20" w14:textId="77777777" w:rsidR="00AC37D1" w:rsidRPr="00AC37D1" w:rsidRDefault="00AC37D1" w:rsidP="00AC37D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C37D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5±7.502</w:t>
            </w:r>
          </w:p>
        </w:tc>
      </w:tr>
    </w:tbl>
    <w:p w14:paraId="4C04AA16" w14:textId="77777777" w:rsidR="00AC37D1" w:rsidRDefault="00AC37D1">
      <w:pPr>
        <w:widowControl/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  <w:sectPr w:rsidR="00AC37D1" w:rsidSect="00AC37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8CF7A1" w14:textId="77777777" w:rsidR="00AC37D1" w:rsidRDefault="00AC37D1">
      <w:pPr>
        <w:widowControl/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E07E807" w14:textId="5E00E631" w:rsidR="00E656E3" w:rsidRDefault="00000000">
      <w:pPr>
        <w:widowControl/>
        <w:spacing w:after="0" w:line="360" w:lineRule="auto"/>
        <w:jc w:val="both"/>
        <w:rPr>
          <w:rFonts w:ascii="宋体" w:eastAsia="宋体" w:hAnsi="宋体" w:cs="Times New Roman" w:hint="eastAsia"/>
          <w:sz w:val="21"/>
          <w:szCs w:val="21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 w:rsidR="00B20385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="009377B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sz w:val="21"/>
          <w:szCs w:val="21"/>
        </w:rPr>
        <w:t xml:space="preserve">Results of Expert Consultation </w:t>
      </w:r>
    </w:p>
    <w:tbl>
      <w:tblPr>
        <w:tblW w:w="9617" w:type="dxa"/>
        <w:tblLayout w:type="fixed"/>
        <w:tblLook w:val="04A0" w:firstRow="1" w:lastRow="0" w:firstColumn="1" w:lastColumn="0" w:noHBand="0" w:noVBand="1"/>
      </w:tblPr>
      <w:tblGrid>
        <w:gridCol w:w="854"/>
        <w:gridCol w:w="895"/>
        <w:gridCol w:w="1018"/>
        <w:gridCol w:w="1843"/>
        <w:gridCol w:w="994"/>
        <w:gridCol w:w="882"/>
        <w:gridCol w:w="591"/>
        <w:gridCol w:w="629"/>
        <w:gridCol w:w="609"/>
        <w:gridCol w:w="1302"/>
      </w:tblGrid>
      <w:tr w:rsidR="00E656E3" w14:paraId="197E8B68" w14:textId="77777777">
        <w:trPr>
          <w:trHeight w:val="285"/>
        </w:trPr>
        <w:tc>
          <w:tcPr>
            <w:tcW w:w="8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5D4B4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63"/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Expert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1EC55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oretical Knowledge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85FB9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actical Experienc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12A1C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to Domestic and International Materials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D5572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sonal Intuition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7CBF9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iarity Level</w:t>
            </w:r>
          </w:p>
        </w:tc>
        <w:tc>
          <w:tcPr>
            <w:tcW w:w="5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CFEB7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87F5C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EC1E0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487A0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endall's Coefficient of Agreement</w:t>
            </w:r>
          </w:p>
        </w:tc>
      </w:tr>
      <w:bookmarkEnd w:id="3"/>
      <w:tr w:rsidR="00E656E3" w14:paraId="587F130C" w14:textId="77777777">
        <w:trPr>
          <w:trHeight w:val="285"/>
        </w:trPr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B6C9F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6F7AA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C2062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3E98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D3B41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FD4F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97A3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6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3820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10B4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3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5AABD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</w:tr>
      <w:tr w:rsidR="00E656E3" w14:paraId="46C481A5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993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39A8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3F6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F60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7B56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5F25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3AD0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FD2E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895B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3203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794B2A8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67A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CA1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4B3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76D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16D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7C57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4923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949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31C6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747E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D5A80B4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A94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9E82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2F2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AE7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9C6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98C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DC76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651E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3053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C6E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357C668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407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307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0C8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7A10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AC9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001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5244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C15C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CB47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290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1D8F15A0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62B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E5A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924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957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EB9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393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9680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3BA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8507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28B2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401A8EDF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D504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78C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0F6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F92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6D26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FB8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68A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AD7F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C623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2739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68E1ABA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E0B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E4C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978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41A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D4F7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E0B8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1395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174B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5BC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EE34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2CB7C754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4499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98B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D95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3E3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720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E4B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EB1D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9EF1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2A23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6F76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4104D37" w14:textId="77777777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66A39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9F2CB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83B6F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0FAC1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4A310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4762E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A532B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58040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5D2BF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82A567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06F06EF" w14:textId="77777777" w:rsidR="00E656E3" w:rsidRDefault="00E656E3">
      <w:pPr>
        <w:widowControl/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2"/>
        <w:gridCol w:w="1761"/>
        <w:gridCol w:w="1014"/>
        <w:gridCol w:w="1046"/>
        <w:gridCol w:w="2101"/>
        <w:gridCol w:w="692"/>
        <w:gridCol w:w="1110"/>
      </w:tblGrid>
      <w:tr w:rsidR="00E656E3" w14:paraId="06D33231" w14:textId="77777777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69AB09" w14:textId="0762B8CB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able S</w:t>
            </w:r>
            <w:r w:rsidR="00B2038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="009377B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bookmarkStart w:id="4" w:name="OLE_LINK218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ontent Validit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4"/>
          </w:p>
        </w:tc>
      </w:tr>
      <w:tr w:rsidR="00E656E3" w14:paraId="28491351" w14:textId="77777777" w:rsidTr="00A57FA0">
        <w:trPr>
          <w:trHeight w:val="285"/>
        </w:trPr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3944E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209425184"/>
            <w:r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167B7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 Deviation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8A3FD9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nimum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C0183D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ximum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6EB3AD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efficient of Variation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EFD3AF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-CVI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98A044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CVI/Ave</w:t>
            </w:r>
          </w:p>
        </w:tc>
      </w:tr>
      <w:bookmarkEnd w:id="5"/>
      <w:tr w:rsidR="00E656E3" w14:paraId="1ECB6863" w14:textId="77777777" w:rsidTr="00A57FA0">
        <w:trPr>
          <w:trHeight w:val="285"/>
        </w:trPr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6D043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2058E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FF897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92AC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B66B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9F6FF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6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9629B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E656E3" w14:paraId="3E3BB740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710F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372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6797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506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E542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6D59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D6BC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DE22115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DAA2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D3E2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856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D0C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497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8518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E29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EFB2610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E9E3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795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CA3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37A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112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FF4D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09C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FAB1B41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01D0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265C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354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377D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B8B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16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752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A68FAC5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16E6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F41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7A5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115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CC8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B27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D9F2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063F494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39F2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E5B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471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29C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64D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9D5E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C0C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E468668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AA607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049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E7B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56A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680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CDD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472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23D8A97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FD54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462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EAD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F005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DE7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8088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9A33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1B8C4618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B60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BEA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ECDA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53F9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634B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142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A9D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D22B13F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9C7FB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CA0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8C42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53A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70F3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C47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A24A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10EF41CA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98D9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AA4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345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1153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EBD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A9E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634C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4D5E3DC2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9A81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229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47D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757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542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75E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F44E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95B7CAC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2B1F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107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74A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193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1D3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3AC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5A1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538E062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BB89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439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18D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0A6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2B5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800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B72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317D4AA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05FE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947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2DBF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871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5AD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9E68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CD6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7666B4B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29BE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296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3AE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35C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803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A52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CDF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A62C911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06CC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7ED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3FC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5174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ABF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3782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52D6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2CED8AF1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452E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AB6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A43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3C4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6F9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FBF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C4A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6055C5D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7FE58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531A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FDD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C15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912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8D5D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CB4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238BF81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B52B9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1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55DE2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375A2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8A4CA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AA9AC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1FF7E8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1A71762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227939EB" w14:textId="77777777" w:rsidTr="00A57FA0">
        <w:trPr>
          <w:trHeight w:val="285"/>
        </w:trPr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17747B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DC75F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A7AB0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58FAE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9DE46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F382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90A33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C302128" w14:textId="23F53AB1" w:rsidR="00A57FA0" w:rsidRDefault="00A57FA0">
      <w:pPr>
        <w:rPr>
          <w:rFonts w:ascii="Times New Roman" w:hAnsi="Times New Roman" w:cs="Times New Roman"/>
          <w:sz w:val="21"/>
          <w:szCs w:val="21"/>
        </w:rPr>
      </w:pPr>
      <w:r w:rsidRPr="00A57FA0">
        <w:rPr>
          <w:rFonts w:ascii="Times New Roman" w:hAnsi="Times New Roman" w:cs="Times New Roman"/>
          <w:b/>
          <w:bCs/>
          <w:sz w:val="21"/>
          <w:szCs w:val="21"/>
        </w:rPr>
        <w:t>Continued TableS3</w:t>
      </w:r>
      <w:r w:rsidRPr="00A57FA0">
        <w:rPr>
          <w:rFonts w:ascii="Times New Roman" w:hAnsi="Times New Roman" w:cs="Times New Roman"/>
          <w:sz w:val="21"/>
          <w:szCs w:val="21"/>
        </w:rPr>
        <w:t>. Content Validity</w:t>
      </w:r>
    </w:p>
    <w:tbl>
      <w:tblPr>
        <w:tblW w:w="5065" w:type="pct"/>
        <w:tblInd w:w="-108" w:type="dxa"/>
        <w:tblLook w:val="04A0" w:firstRow="1" w:lastRow="0" w:firstColumn="1" w:lastColumn="0" w:noHBand="0" w:noVBand="1"/>
      </w:tblPr>
      <w:tblGrid>
        <w:gridCol w:w="100"/>
        <w:gridCol w:w="493"/>
        <w:gridCol w:w="172"/>
        <w:gridCol w:w="1532"/>
        <w:gridCol w:w="85"/>
        <w:gridCol w:w="1019"/>
        <w:gridCol w:w="25"/>
        <w:gridCol w:w="1036"/>
        <w:gridCol w:w="84"/>
        <w:gridCol w:w="1396"/>
        <w:gridCol w:w="652"/>
        <w:gridCol w:w="286"/>
        <w:gridCol w:w="419"/>
        <w:gridCol w:w="1115"/>
      </w:tblGrid>
      <w:tr w:rsidR="00A57FA0" w14:paraId="00651FA3" w14:textId="77777777" w:rsidTr="00A57FA0">
        <w:trPr>
          <w:trHeight w:val="285"/>
        </w:trPr>
        <w:tc>
          <w:tcPr>
            <w:tcW w:w="41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7F6F11" w14:textId="77777777" w:rsidR="00A57FA0" w:rsidRDefault="00A57FA0" w:rsidP="00706D1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104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D4AC6D" w14:textId="77777777" w:rsidR="00A57FA0" w:rsidRDefault="00A57FA0" w:rsidP="00706D1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 Deviation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E7B5DA" w14:textId="77777777" w:rsidR="00A57FA0" w:rsidRDefault="00A57FA0" w:rsidP="00706D1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nimum</w:t>
            </w:r>
          </w:p>
        </w:tc>
        <w:tc>
          <w:tcPr>
            <w:tcW w:w="62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384762" w14:textId="77777777" w:rsidR="00A57FA0" w:rsidRDefault="00A57FA0" w:rsidP="00706D1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ximum</w:t>
            </w:r>
          </w:p>
        </w:tc>
        <w:tc>
          <w:tcPr>
            <w:tcW w:w="124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17569C" w14:textId="77777777" w:rsidR="00A57FA0" w:rsidRDefault="00A57FA0" w:rsidP="00706D1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efficient of Variation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62A0F8" w14:textId="77777777" w:rsidR="00A57FA0" w:rsidRDefault="00A57FA0" w:rsidP="00706D1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-CVI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C6457F" w14:textId="77777777" w:rsidR="00A57FA0" w:rsidRDefault="00A57FA0" w:rsidP="00706D1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-CVI/Ave</w:t>
            </w:r>
          </w:p>
        </w:tc>
      </w:tr>
      <w:tr w:rsidR="00E656E3" w14:paraId="65F38899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BBB9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696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229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6E4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132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8619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2DE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0824F20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50B0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05A7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2C2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A2B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01B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3673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AE6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71FEF9F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459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3F7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A0D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FAD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67D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62B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34F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78FE28A6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7A27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30B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A53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1D2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E8B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A19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2A0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8853E7F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62AA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DF1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315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D03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A05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81E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FDB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590ACC5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8E1D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D1A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4C8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0AB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5FE9F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D6D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5E4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E10238D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FFBE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17B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369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96D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B67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861C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D7AE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7E3A64B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09CEF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45F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864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DCB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CDFB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DA4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A020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B4FF05E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F6DB4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5FC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BA9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D6C5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6F1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C09D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1929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2D9E94D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2204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9B1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9E9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F90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EE3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6CB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079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5AF07CC9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7E059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C21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F59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A5E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8FF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C24A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618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57EB775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00CA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302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CE3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C8F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48B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32F3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51CC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923FD9E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CDC2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658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45B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242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6ECA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22EF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05B7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674BA56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582D2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85C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4AA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CC713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1F0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7A46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B482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4BF42C92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D70A7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705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746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89D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372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AD9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F65E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6B00319C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EAE42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164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AF3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46E8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CDD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C144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39D3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22D2F2CF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255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0AD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AA16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DF41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86DD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77A1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4B8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2C561EC1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9A47A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956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ED1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15D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E9C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E0E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7ED9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02443B89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6965F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A68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931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BCC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464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1B4A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A545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17E51278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CA6BA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4EAA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617B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8599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1738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BAFA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D76B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45EA89E2" w14:textId="77777777" w:rsidTr="00A57FA0">
        <w:trPr>
          <w:gridBefore w:val="1"/>
          <w:wBefore w:w="64" w:type="pct"/>
          <w:trHeight w:val="285"/>
        </w:trPr>
        <w:tc>
          <w:tcPr>
            <w:tcW w:w="4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023CF7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4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E9B27C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65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712852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24B380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0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06E395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0</w:t>
            </w: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5599CE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FA4309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1B8863B" w14:textId="77777777" w:rsidR="00E656E3" w:rsidRDefault="00E656E3">
      <w:pPr>
        <w:widowControl/>
        <w:spacing w:after="0" w:line="360" w:lineRule="auto"/>
        <w:ind w:firstLineChars="200" w:firstLine="420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94"/>
        <w:gridCol w:w="2252"/>
        <w:gridCol w:w="1860"/>
      </w:tblGrid>
      <w:tr w:rsidR="00E656E3" w14:paraId="6FFDCD73" w14:textId="77777777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026B30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  <w:p w14:paraId="0AD6DD8B" w14:textId="54331438" w:rsidR="00E656E3" w:rsidRDefault="0000000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bookmarkStart w:id="6" w:name="_Hlk209430841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able</w:t>
            </w:r>
            <w:bookmarkEnd w:id="6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S</w:t>
            </w:r>
            <w:r w:rsidR="00B2038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</w:t>
            </w:r>
            <w:r w:rsidR="009377B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MO and Bartlett's Test</w:t>
            </w:r>
          </w:p>
        </w:tc>
      </w:tr>
      <w:tr w:rsidR="00E656E3" w14:paraId="5801D866" w14:textId="77777777">
        <w:trPr>
          <w:trHeight w:val="285"/>
        </w:trPr>
        <w:tc>
          <w:tcPr>
            <w:tcW w:w="2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BF9834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MO Sampling Adequacy Measure</w:t>
            </w: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3F0498" w14:textId="77777777" w:rsidR="00E656E3" w:rsidRDefault="00E656E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9FFEE2" w14:textId="77777777" w:rsidR="00E656E3" w:rsidRDefault="0000000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19</w:t>
            </w:r>
          </w:p>
        </w:tc>
      </w:tr>
      <w:tr w:rsidR="00E656E3" w14:paraId="1CFB1B96" w14:textId="77777777">
        <w:trPr>
          <w:trHeight w:val="285"/>
        </w:trPr>
        <w:tc>
          <w:tcPr>
            <w:tcW w:w="259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D7B903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84"/>
            <w:r>
              <w:rPr>
                <w:rFonts w:ascii="Times New Roman" w:hAnsi="Times New Roman" w:cs="Times New Roman" w:hint="eastAsia"/>
                <w:sz w:val="21"/>
                <w:szCs w:val="21"/>
              </w:rPr>
              <w:t>Bartlett's Sphericity Test</w:t>
            </w:r>
          </w:p>
        </w:tc>
        <w:tc>
          <w:tcPr>
            <w:tcW w:w="12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1A0E0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pproximate chi-square</w:t>
            </w:r>
          </w:p>
        </w:tc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583B9" w14:textId="77777777" w:rsidR="00E656E3" w:rsidRDefault="0000000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698.66</w:t>
            </w:r>
          </w:p>
        </w:tc>
      </w:tr>
      <w:tr w:rsidR="00E656E3" w14:paraId="3F8A185B" w14:textId="77777777">
        <w:trPr>
          <w:trHeight w:val="285"/>
        </w:trPr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18FD" w14:textId="77777777" w:rsidR="00E656E3" w:rsidRDefault="00E656E3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9765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egree of freedo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F6B3" w14:textId="77777777" w:rsidR="00E656E3" w:rsidRDefault="0000000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3</w:t>
            </w:r>
          </w:p>
        </w:tc>
      </w:tr>
      <w:bookmarkEnd w:id="7"/>
      <w:tr w:rsidR="00E656E3" w14:paraId="4E3DEE5C" w14:textId="77777777">
        <w:trPr>
          <w:trHeight w:val="285"/>
        </w:trPr>
        <w:tc>
          <w:tcPr>
            <w:tcW w:w="25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D5210B" w14:textId="77777777" w:rsidR="00E656E3" w:rsidRDefault="00E656E3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616F80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FF4670" w14:textId="77777777" w:rsidR="00E656E3" w:rsidRDefault="0000000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</w:tr>
    </w:tbl>
    <w:p w14:paraId="38EE17B0" w14:textId="77777777" w:rsidR="00E656E3" w:rsidRDefault="00E656E3">
      <w:pPr>
        <w:widowControl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14:paraId="210F93BB" w14:textId="77777777" w:rsidR="00E656E3" w:rsidRDefault="00E656E3">
      <w:pPr>
        <w:rPr>
          <w:rFonts w:ascii="Times New Roman" w:hAnsi="Times New Roman" w:cs="Times New Roman"/>
          <w:sz w:val="21"/>
          <w:szCs w:val="21"/>
        </w:rPr>
      </w:pPr>
    </w:p>
    <w:p w14:paraId="6DA329C6" w14:textId="568D9A5E" w:rsidR="00E656E3" w:rsidRDefault="00000000">
      <w:pPr>
        <w:widowControl/>
        <w:spacing w:after="0" w:line="240" w:lineRule="auto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bookmarkStart w:id="8" w:name="OLE_LINK83"/>
      <w:r w:rsidR="00B20385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="009377B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sz w:val="21"/>
          <w:szCs w:val="21"/>
        </w:rPr>
        <w:t>Split-Half Reliability</w:t>
      </w:r>
      <w:bookmarkEnd w:id="8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0"/>
        <w:gridCol w:w="274"/>
        <w:gridCol w:w="2150"/>
        <w:gridCol w:w="274"/>
        <w:gridCol w:w="2126"/>
        <w:gridCol w:w="1332"/>
      </w:tblGrid>
      <w:tr w:rsidR="00E656E3" w14:paraId="2A7FEEDE" w14:textId="77777777">
        <w:trPr>
          <w:trHeight w:val="285"/>
        </w:trPr>
        <w:tc>
          <w:tcPr>
            <w:tcW w:w="2918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867DA7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Klonbach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lpha</w:t>
            </w:r>
          </w:p>
        </w:tc>
        <w:tc>
          <w:tcPr>
            <w:tcW w:w="208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D8F38B8" w14:textId="77777777" w:rsidR="00E656E3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earman-Brown coefficient</w:t>
            </w:r>
          </w:p>
        </w:tc>
      </w:tr>
      <w:tr w:rsidR="00E656E3" w14:paraId="2A788FB8" w14:textId="77777777">
        <w:trPr>
          <w:trHeight w:val="285"/>
        </w:trPr>
        <w:tc>
          <w:tcPr>
            <w:tcW w:w="1459" w:type="pct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8FB9697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art I (22 Questions)</w:t>
            </w:r>
          </w:p>
        </w:tc>
        <w:tc>
          <w:tcPr>
            <w:tcW w:w="1459" w:type="pct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6CCCD76" w14:textId="77777777" w:rsidR="00E656E3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art II (21 Questions)</w:t>
            </w:r>
          </w:p>
        </w:tc>
        <w:tc>
          <w:tcPr>
            <w:tcW w:w="2082" w:type="pct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69F300F4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56E3" w14:paraId="35DD4404" w14:textId="77777777">
        <w:trPr>
          <w:trHeight w:val="285"/>
        </w:trPr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2E6214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758A1D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401CEE" w14:textId="77777777" w:rsidR="00E656E3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A29840" w14:textId="77777777" w:rsidR="00E656E3" w:rsidRDefault="00E656E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B79529" w14:textId="77777777" w:rsidR="00E656E3" w:rsidRDefault="00000000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E20B6D" w14:textId="77777777" w:rsidR="00E656E3" w:rsidRDefault="00E656E3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4872B31" w14:textId="77777777" w:rsidR="00E656E3" w:rsidRDefault="00E656E3">
      <w:pPr>
        <w:rPr>
          <w:rFonts w:hint="eastAsia"/>
        </w:rPr>
      </w:pPr>
    </w:p>
    <w:p w14:paraId="4073AAD4" w14:textId="77777777" w:rsidR="00EA5069" w:rsidRDefault="00EA5069">
      <w:pPr>
        <w:rPr>
          <w:rFonts w:hint="eastAsia"/>
        </w:rPr>
      </w:pPr>
    </w:p>
    <w:p w14:paraId="6DB0F42B" w14:textId="77777777" w:rsidR="00EA5069" w:rsidRDefault="00EA5069">
      <w:pPr>
        <w:rPr>
          <w:rFonts w:hint="eastAsia"/>
        </w:rPr>
      </w:pPr>
      <w:bookmarkStart w:id="9" w:name="OLE_LINK7"/>
    </w:p>
    <w:p w14:paraId="3888E62F" w14:textId="77777777" w:rsidR="00EA5069" w:rsidRDefault="00EA5069">
      <w:pPr>
        <w:rPr>
          <w:rFonts w:hint="eastAsia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04"/>
        <w:gridCol w:w="1142"/>
        <w:gridCol w:w="1324"/>
        <w:gridCol w:w="900"/>
        <w:gridCol w:w="887"/>
        <w:gridCol w:w="1023"/>
        <w:gridCol w:w="528"/>
        <w:gridCol w:w="566"/>
        <w:gridCol w:w="932"/>
      </w:tblGrid>
      <w:tr w:rsidR="00EA5069" w:rsidRPr="00EA5069" w14:paraId="7B86E070" w14:textId="77777777" w:rsidTr="00EF21DA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0C4384" w14:textId="594FB8D7" w:rsidR="00EA5069" w:rsidRPr="00EA5069" w:rsidRDefault="005F48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S</w:t>
            </w:r>
            <w:r w:rsidR="00B203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EF21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. </w:t>
            </w: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n</w:t>
            </w:r>
            <w:bookmarkStart w:id="10" w:name="OLE_LINK34"/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raclass Correlation Coefficie</w:t>
            </w:r>
            <w:bookmarkEnd w:id="10"/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t</w:t>
            </w:r>
          </w:p>
        </w:tc>
      </w:tr>
      <w:tr w:rsidR="00EF21DA" w:rsidRPr="00EA5069" w14:paraId="731B736D" w14:textId="77777777" w:rsidTr="00B67C3F">
        <w:trPr>
          <w:trHeight w:val="285"/>
        </w:trPr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1F74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1" w:name="OLE_LINK9"/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54E0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507F" w14:textId="77777777" w:rsidR="00EA5069" w:rsidRPr="00EF21DA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5A0BD8A" w14:textId="603EBD85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26C3" w14:textId="34811601" w:rsidR="00EA5069" w:rsidRPr="00EA5069" w:rsidRDefault="00313484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EBC1" w14:textId="4847BBBD" w:rsidR="00EA5069" w:rsidRPr="00EA5069" w:rsidRDefault="008055D2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F-test with a true value of 0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F9CB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C0CD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F21DA" w:rsidRPr="00EA5069" w14:paraId="11D22ECF" w14:textId="77777777" w:rsidTr="00B67C3F">
        <w:trPr>
          <w:trHeight w:val="285"/>
        </w:trPr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281F92" w14:textId="503C2667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2" w:name="OLE_LINK25"/>
            <w:bookmarkStart w:id="13" w:name="_Hlk215690095"/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Dimension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50115C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6D0DC" w14:textId="55D0F3F5" w:rsidR="00EA5069" w:rsidRPr="00EA5069" w:rsidRDefault="00DB7CEF" w:rsidP="00EA50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traclass Correlationᵇ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76AF9" w14:textId="44A81354" w:rsidR="00EA5069" w:rsidRPr="00EA5069" w:rsidRDefault="00EF21DA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ower Bound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4FD79B" w14:textId="56E85AB9" w:rsidR="00EA5069" w:rsidRPr="00EA5069" w:rsidRDefault="00EF21DA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Upper Bound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0F269C" w14:textId="5BAD1F4A" w:rsidR="00EA5069" w:rsidRPr="00EA5069" w:rsidRDefault="00EF21DA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48E538" w14:textId="0EB19FC9" w:rsidR="00EA5069" w:rsidRPr="00EA5069" w:rsidRDefault="00EF21DA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hint="eastAsia"/>
                <w:sz w:val="21"/>
                <w:szCs w:val="21"/>
              </w:rPr>
              <w:t xml:space="preserve">      </w:t>
            </w: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df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E782C" w14:textId="589E5C4F" w:rsidR="00EA5069" w:rsidRPr="00EA5069" w:rsidRDefault="00EF21DA" w:rsidP="00EF21DA">
            <w:pPr>
              <w:widowControl/>
              <w:spacing w:after="0" w:line="24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EA5069"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5203B" w14:textId="41638ACD" w:rsidR="00EA5069" w:rsidRPr="00EA5069" w:rsidRDefault="00EF21DA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ignificance</w:t>
            </w:r>
          </w:p>
        </w:tc>
      </w:tr>
      <w:bookmarkEnd w:id="12"/>
      <w:tr w:rsidR="00EF21DA" w:rsidRPr="00EA5069" w14:paraId="2A5823B9" w14:textId="77777777" w:rsidTr="00B67C3F">
        <w:trPr>
          <w:trHeight w:val="285"/>
        </w:trPr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7797" w14:textId="56825645" w:rsidR="00EA5069" w:rsidRPr="00EA5069" w:rsidRDefault="007805CB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805C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Understanding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C520" w14:textId="002DA4A7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verage Measures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64B2" w14:textId="4EA640C1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  <w:r w:rsidRPr="00FB48C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D51C" w14:textId="78E9361A" w:rsidR="00EA5069" w:rsidRPr="00EA5069" w:rsidRDefault="00EA5069" w:rsidP="00FB48C7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61D9" w14:textId="2830CABA" w:rsidR="00EA5069" w:rsidRPr="00EA5069" w:rsidRDefault="00EA5069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9109" w14:textId="38DD0A4E" w:rsidR="00EA5069" w:rsidRPr="00EA5069" w:rsidRDefault="00FB48C7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  <w:r w:rsidR="00EA5069"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53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B986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0673" w14:textId="77777777" w:rsidR="00EA5069" w:rsidRPr="00EA5069" w:rsidRDefault="00EA5069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292A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bookmarkEnd w:id="9"/>
      <w:bookmarkEnd w:id="11"/>
      <w:tr w:rsidR="00EF21DA" w:rsidRPr="00EA5069" w14:paraId="7EEF92A5" w14:textId="77777777" w:rsidTr="00B67C3F">
        <w:trPr>
          <w:trHeight w:val="285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4687" w14:textId="00A746C3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ercepti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661B" w14:textId="4015F6E8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verage Measu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1B6F" w14:textId="0BC9F24E" w:rsidR="00EA5069" w:rsidRPr="00EA5069" w:rsidRDefault="00FB48C7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EA5069"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83</w:t>
            </w:r>
            <w:r w:rsidR="00EA5069" w:rsidRPr="00FB48C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5475" w14:textId="661245C3" w:rsidR="00EA5069" w:rsidRPr="00EA5069" w:rsidRDefault="00FB48C7" w:rsidP="00FB48C7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9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CBE5" w14:textId="5644A649" w:rsidR="00EA5069" w:rsidRPr="00EA5069" w:rsidRDefault="00FB48C7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9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DD4B" w14:textId="4DEFBABC" w:rsidR="00EA5069" w:rsidRPr="00EA5069" w:rsidRDefault="00FB48C7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 69.2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5C90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E3BD" w14:textId="48B2E8E0" w:rsidR="00EA5069" w:rsidRPr="00EA5069" w:rsidRDefault="00FB48C7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CB4A" w14:textId="77777777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EF21DA" w:rsidRPr="00EA5069" w14:paraId="4C7DDDED" w14:textId="77777777" w:rsidTr="00B67C3F">
        <w:trPr>
          <w:trHeight w:val="285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D00F" w14:textId="710DB9B4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ar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9CB4" w14:textId="5CA10BEF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verage Measu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6349" w14:textId="19E284D6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  <w:r w:rsidRPr="00FB48C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9C58" w14:textId="17608D63" w:rsidR="00EA5069" w:rsidRPr="00EA5069" w:rsidRDefault="00EA5069" w:rsidP="00FB48C7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B7FC" w14:textId="126AF8D7" w:rsidR="00EA5069" w:rsidRPr="00EA5069" w:rsidRDefault="00EA5069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F420" w14:textId="3552AA26" w:rsidR="00EA5069" w:rsidRPr="00EA5069" w:rsidRDefault="00FB48C7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  <w:r w:rsidR="00EA5069"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1E3C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9687" w14:textId="77777777" w:rsidR="00EA5069" w:rsidRPr="00EA5069" w:rsidRDefault="00EA5069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6B65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EF21DA" w:rsidRPr="00EA5069" w14:paraId="38113C8E" w14:textId="77777777" w:rsidTr="00B67C3F">
        <w:trPr>
          <w:trHeight w:val="285"/>
        </w:trPr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B7BDF1" w14:textId="4B8CF662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otal Scal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FE8F29" w14:textId="61597EFA" w:rsidR="00EA5069" w:rsidRPr="00EA5069" w:rsidRDefault="00FD684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verage Measure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C6CBBE" w14:textId="5ECC1A0D" w:rsidR="00EA5069" w:rsidRPr="00EA5069" w:rsidRDefault="00EA5069" w:rsidP="00EA50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F21D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9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  <w:r w:rsidRPr="00FB48C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832C89" w14:textId="32A4FF79" w:rsidR="00EA5069" w:rsidRPr="00EA5069" w:rsidRDefault="00EA5069" w:rsidP="00FB48C7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FB48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5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506EEA" w14:textId="2B91F5E9" w:rsidR="00EA5069" w:rsidRPr="00EA5069" w:rsidRDefault="00FB48C7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EA5069" w:rsidRPr="00EF21D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8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BBFD9F" w14:textId="2B159B86" w:rsidR="00EA5069" w:rsidRPr="00EA5069" w:rsidRDefault="00FB48C7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  <w:r w:rsidR="00EA5069"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FD84D7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DE2244" w14:textId="77777777" w:rsidR="00EA5069" w:rsidRPr="00EA5069" w:rsidRDefault="00EA5069" w:rsidP="00FB48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D575B4" w14:textId="77777777" w:rsidR="00EA5069" w:rsidRPr="00EA5069" w:rsidRDefault="00EA5069" w:rsidP="00EA5069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50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bookmarkEnd w:id="13"/>
      <w:tr w:rsidR="00B67C3F" w:rsidRPr="00EF21DA" w14:paraId="12FE0134" w14:textId="77777777" w:rsidTr="007619DE">
        <w:trPr>
          <w:trHeight w:val="1278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C21AD30" w14:textId="542A00D0" w:rsidR="00B67C3F" w:rsidRPr="00236A97" w:rsidRDefault="00236A97" w:rsidP="00B67C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36A9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 two-way mixed-effects model where the person effect is random and the measurement effect is fixed.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36A9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. The estimator remains the same regardless of the presence of interaction effects.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36A9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b. Intraclass correlation coefficient (ICC) of Class A defined using absolute agreement.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36A97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. This estimation is calculated under the assumption of no interaction effects; otherwise, it cannot be estimated.</w:t>
            </w:r>
          </w:p>
        </w:tc>
      </w:tr>
    </w:tbl>
    <w:p w14:paraId="39B7BF88" w14:textId="11BE9B0E" w:rsidR="00612B30" w:rsidRDefault="00612B30">
      <w:pPr>
        <w:rPr>
          <w:rFonts w:hint="eastAsia"/>
        </w:rPr>
      </w:pPr>
    </w:p>
    <w:sectPr w:rsidR="00612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4ECF6" w14:textId="77777777" w:rsidR="00B66104" w:rsidRDefault="00B6610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934F4C7" w14:textId="77777777" w:rsidR="00B66104" w:rsidRDefault="00B6610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85A56" w14:textId="77777777" w:rsidR="00B66104" w:rsidRDefault="00B6610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7F875CF" w14:textId="77777777" w:rsidR="00B66104" w:rsidRDefault="00B6610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I0NzczNzc2MDWxNLVQ0lEKTi0uzszPAykwqQUAzEWpNSwAAAA="/>
  </w:docVars>
  <w:rsids>
    <w:rsidRoot w:val="0099493F"/>
    <w:rsid w:val="00041204"/>
    <w:rsid w:val="000A7E2A"/>
    <w:rsid w:val="001C12AE"/>
    <w:rsid w:val="00234755"/>
    <w:rsid w:val="00236A97"/>
    <w:rsid w:val="002B7735"/>
    <w:rsid w:val="00313484"/>
    <w:rsid w:val="003246E4"/>
    <w:rsid w:val="0034592C"/>
    <w:rsid w:val="003F2F71"/>
    <w:rsid w:val="004C2EBE"/>
    <w:rsid w:val="005F4869"/>
    <w:rsid w:val="00612B30"/>
    <w:rsid w:val="00683DC5"/>
    <w:rsid w:val="006846FC"/>
    <w:rsid w:val="007805CB"/>
    <w:rsid w:val="007A3982"/>
    <w:rsid w:val="007E3092"/>
    <w:rsid w:val="008055D2"/>
    <w:rsid w:val="0088652C"/>
    <w:rsid w:val="009377B4"/>
    <w:rsid w:val="0099493F"/>
    <w:rsid w:val="009D159B"/>
    <w:rsid w:val="00A17581"/>
    <w:rsid w:val="00A57FA0"/>
    <w:rsid w:val="00A70529"/>
    <w:rsid w:val="00A7096D"/>
    <w:rsid w:val="00AC37D1"/>
    <w:rsid w:val="00B20385"/>
    <w:rsid w:val="00B66104"/>
    <w:rsid w:val="00B67C3F"/>
    <w:rsid w:val="00B8694E"/>
    <w:rsid w:val="00BB7FCE"/>
    <w:rsid w:val="00C57848"/>
    <w:rsid w:val="00DB609E"/>
    <w:rsid w:val="00DB7CEF"/>
    <w:rsid w:val="00DC34D3"/>
    <w:rsid w:val="00E16E6B"/>
    <w:rsid w:val="00E2376C"/>
    <w:rsid w:val="00E656E3"/>
    <w:rsid w:val="00E84007"/>
    <w:rsid w:val="00EA5069"/>
    <w:rsid w:val="00EF21DA"/>
    <w:rsid w:val="00F40E73"/>
    <w:rsid w:val="00F73BCF"/>
    <w:rsid w:val="00FB48C7"/>
    <w:rsid w:val="00FD6849"/>
    <w:rsid w:val="1A5047CB"/>
    <w:rsid w:val="205D622D"/>
    <w:rsid w:val="31D9148B"/>
    <w:rsid w:val="3598340C"/>
    <w:rsid w:val="5FEE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86BE5"/>
  <w15:docId w15:val="{5C74F286-32AC-4B8D-88C8-2D2DD3E9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FA0"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EA506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A5069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EA50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A5069"/>
    <w:rPr>
      <w:kern w:val="2"/>
      <w:sz w:val="18"/>
      <w:szCs w:val="18"/>
      <w14:ligatures w14:val="standardContextual"/>
    </w:rPr>
  </w:style>
  <w:style w:type="table" w:styleId="af0">
    <w:name w:val="Table Grid"/>
    <w:basedOn w:val="a1"/>
    <w:uiPriority w:val="39"/>
    <w:rsid w:val="00EA5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4</Pages>
  <Words>672</Words>
  <Characters>3786</Characters>
  <Application>Microsoft Office Word</Application>
  <DocSecurity>0</DocSecurity>
  <Lines>757</Lines>
  <Paragraphs>495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xuan</dc:creator>
  <cp:lastModifiedBy>qiaoxuan</cp:lastModifiedBy>
  <cp:revision>27</cp:revision>
  <dcterms:created xsi:type="dcterms:W3CDTF">2025-09-22T01:21:00Z</dcterms:created>
  <dcterms:modified xsi:type="dcterms:W3CDTF">2025-1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yODM4ZjY2NzRhYWM5NDEzZTA1ZmExNmEwMzZjMWEiLCJ1c2VySWQiOiI2MzY0MDU0Mj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92636E7B6C545FAB6C75621056A615E_12</vt:lpwstr>
  </property>
</Properties>
</file>